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549" w:rsidRDefault="00BC3549" w:rsidP="00BC3549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</w:t>
      </w:r>
    </w:p>
    <w:p w:rsidR="00BC3549" w:rsidRPr="00026219" w:rsidRDefault="00BC3549" w:rsidP="00BC3549">
      <w:pPr>
        <w:shd w:val="clear" w:color="auto" w:fill="FFFFFF"/>
        <w:spacing w:before="100" w:beforeAutospacing="1" w:after="100" w:afterAutospacing="1"/>
        <w:rPr>
          <w:sz w:val="16"/>
          <w:szCs w:val="16"/>
        </w:rPr>
      </w:pPr>
      <w:proofErr w:type="spellStart"/>
      <w:r w:rsidRPr="00026219">
        <w:rPr>
          <w:rFonts w:ascii="Calibri" w:hAnsi="Calibri" w:cs="Calibri"/>
          <w:sz w:val="16"/>
          <w:szCs w:val="16"/>
        </w:rPr>
        <w:t>OKT3</w:t>
      </w:r>
      <w:proofErr w:type="spellEnd"/>
      <w:r w:rsidRPr="00026219">
        <w:rPr>
          <w:rFonts w:ascii="Calibri" w:hAnsi="Calibri" w:cs="Calibri"/>
          <w:sz w:val="16"/>
          <w:szCs w:val="16"/>
        </w:rPr>
        <w:t xml:space="preserve">-IgG-hole </w:t>
      </w:r>
    </w:p>
    <w:p w:rsidR="00BC3549" w:rsidRPr="00026219" w:rsidRDefault="00BC3549" w:rsidP="00BC3549">
      <w:pPr>
        <w:shd w:val="clear" w:color="auto" w:fill="FFFFFF"/>
        <w:spacing w:before="100" w:beforeAutospacing="1" w:after="100" w:afterAutospacing="1"/>
        <w:rPr>
          <w:sz w:val="16"/>
          <w:szCs w:val="16"/>
        </w:rPr>
      </w:pPr>
      <w:r w:rsidRPr="00026219">
        <w:rPr>
          <w:rFonts w:ascii="Calibri" w:hAnsi="Calibri" w:cs="Calibri"/>
          <w:color w:val="FF0000"/>
          <w:sz w:val="16"/>
          <w:szCs w:val="16"/>
        </w:rPr>
        <w:t>ATGGGCTGGAGCTGCATTATCCTGTTCCTGGTGGCCACAGCCACCGGCGTGCACAGCCAGGTGCAGCTGGTGCAGAGCGGAGCAGAGGTGAAGAAGCCAGGAGCCTCTGTGAAGGTGAGCTGCAAGGCCTCCGGCTACACCTTCACACGGTATACCATGCACTGGGTGAGACAGGCACCTGGACAGGGCCTGGAGTGGATGGGCTACATCAACCCAAGCCGGGGCTACACAAACTATAATCAGAAGTTTAAGGACAGAGTGACCATCACAGCCGATAAGAGCACCTCCACAGCCTATATGGAGCTGAGCTCCCTGAGGTCCGAGGACACCGCCGTGTACTATTGCGCCCGCTACTATGACGATCACTACTGTCTGGATTATTGGGGCCAGGGCACCACAGTGACAGTGTCTAGCGGCGGAGGAGGCTCTGGAGGAGGAGGCAGCGGCGGCGGCGGCTCTGGCAGCGAGATCGTGCTGACCCAGTCCCCAGCCACACTGTCCCTGTCTCCAGGAGAGAGGGCCACCCTGAGCTGCTCCGCCTCCTCTAGCGTGTCTTACATGAATTGGTATCAGCAGAAGCCCGGCAAGGCCCCTAAGAGGCTGATCTACGACACCTCTAAGCTGGCAAGCGGAGTGCCCTCCCGCTTCTCTGGCAGCGGCTCCGGCACCGACTTTACCCTGACAATCAACTCCCTGGAGGCCGAGGATGCCGCCACATACTATTGTCAGCAGTGGTCCTCTAATCCTTTCACCTTTGGCCAGGGCACAAAGGTGGAGATCAAGCGG</w:t>
      </w:r>
      <w:r w:rsidRPr="00026219">
        <w:rPr>
          <w:rFonts w:ascii="Calibri" w:hAnsi="Calibri" w:cs="Calibri"/>
          <w:sz w:val="16"/>
          <w:szCs w:val="16"/>
        </w:rPr>
        <w:t xml:space="preserve">CTCGAGCCCAAGAGCTGCGACAAGACCCACACCTGTCCTCCATGTCCTGCTCCAGAGTTTCAAGGCGGCCCTTCCGTGTTCCTGTTTCCTCCAAAGCCTAAGGACACCCTGTACATCACCCGCGAGCCTGAAGTGACCTGTGTGGTGGTGGATGTGTCCCACGAGGACCCCGAAGTGAAGTTCAATTGGTACGTGGACGGCGTGGAAGTGCACAACGCCAAGACCAAGCCTAGAGAGGAACAGTACAACAGCACCTACAGAGTGGTGTCCGTGCTGACCGTGCTGCACCAGGATTGGCTGAACGGCAAAGAGTACAAGTGCCAGGTGTCCAACAAGGCCCTGCCTGCTCCTATCGAGAAAACCATCAGCAAGGCCAAGGGCCAGCCTAGGGAACCTCAAGTGTACGTGTACCCTCCTAGCCGGGACGAGCTGACCAAGAATCAGGTGTCCCTGACCTGCCTCGTGAAGGGCTTCTACCCTTCCGACATCGCCGTGGAATGGGAGAGCAATGGCCAGCCTGAGAACAACTACAAGACAACCCCTCCTGTGCTGGACAGCGACGGCTCTTTTGCCCTGGTGTCCAAGCTGACAGTGGACAAGTCCAGATGGCAGCAGGGCAACGTGTTCAGCTGCAGCGTGATGCACGAGGCCCTGCACAACC </w:t>
      </w:r>
      <w:proofErr w:type="spellStart"/>
      <w:r w:rsidRPr="00026219">
        <w:rPr>
          <w:rFonts w:ascii="Calibri" w:hAnsi="Calibri" w:cs="Calibri"/>
          <w:sz w:val="16"/>
          <w:szCs w:val="16"/>
        </w:rPr>
        <w:t>ACTACACCCAGAAGTCCCTGAGCCTGTCTCCTGGATGA</w:t>
      </w:r>
      <w:proofErr w:type="spellEnd"/>
      <w:r w:rsidRPr="00026219">
        <w:rPr>
          <w:rFonts w:ascii="Calibri" w:hAnsi="Calibri" w:cs="Calibri"/>
          <w:sz w:val="16"/>
          <w:szCs w:val="16"/>
        </w:rPr>
        <w:t xml:space="preserve"> </w:t>
      </w:r>
    </w:p>
    <w:p w:rsidR="00BC3549" w:rsidRPr="00026219" w:rsidRDefault="00BC3549" w:rsidP="00BC3549">
      <w:pPr>
        <w:shd w:val="clear" w:color="auto" w:fill="FFFFFF"/>
        <w:spacing w:before="100" w:beforeAutospacing="1" w:after="100" w:afterAutospacing="1"/>
        <w:rPr>
          <w:sz w:val="16"/>
          <w:szCs w:val="16"/>
        </w:rPr>
      </w:pPr>
      <w:proofErr w:type="spellStart"/>
      <w:r w:rsidRPr="00026219">
        <w:rPr>
          <w:rFonts w:ascii="Calibri" w:hAnsi="Calibri" w:cs="Calibri"/>
          <w:sz w:val="16"/>
          <w:szCs w:val="16"/>
        </w:rPr>
        <w:t>CD45</w:t>
      </w:r>
      <w:proofErr w:type="spellEnd"/>
      <w:r w:rsidRPr="00026219">
        <w:rPr>
          <w:rFonts w:ascii="Calibri" w:hAnsi="Calibri" w:cs="Calibri"/>
          <w:sz w:val="16"/>
          <w:szCs w:val="16"/>
        </w:rPr>
        <w:t xml:space="preserve">-IgG-hole </w:t>
      </w:r>
    </w:p>
    <w:p w:rsidR="00BC3549" w:rsidRPr="00026219" w:rsidRDefault="00BC3549" w:rsidP="00BC3549">
      <w:pPr>
        <w:shd w:val="clear" w:color="auto" w:fill="FFFFFF"/>
        <w:spacing w:before="100" w:beforeAutospacing="1" w:after="100" w:afterAutospacing="1"/>
        <w:rPr>
          <w:sz w:val="16"/>
          <w:szCs w:val="16"/>
        </w:rPr>
      </w:pPr>
      <w:r w:rsidRPr="00026219">
        <w:rPr>
          <w:rFonts w:ascii="Calibri" w:hAnsi="Calibri" w:cs="Calibri"/>
          <w:color w:val="FF0000"/>
          <w:sz w:val="16"/>
          <w:szCs w:val="16"/>
        </w:rPr>
        <w:t>ATGGGCTGGAGCTGCATTATCCTGTTCCTGGTGGCCACAGCCACCGGCGTGCACAGCGAGGTGCAGCTGGTTGAATCTGGCGGAGGACTGGTTCAGCCTGGCGGATCTCTGAGACTGTCTTGTGCCGCCAGCGGCTTCACCTTCAACAACTACTGGATGACCTGGGTCCGACAGGCCCCTGGCAAAGGACTTGAATGGGTCGCCAGCATCTCTAGCAGCGGCGGCAGCATCTACTACCCCGATTCTGTGAAGGGCAGATTCACCATCAGCCGGGACAACAGCAAGAACACCCTGTACCTGCAGATGAACAGCCTGAGAGCCGAGGACACCGCCGTGTACTACTGTGCCAGAGATGAGAGATGGGCTGGCGCCATGGATGCTTGGGGACAGGGAACAACCGTGACCGTTTCTTCTGGCGGCGGAGGAAGCGGAGGCGGAGGCTCCGGTGGTGGTGGATCTGACATCCAGATGACACAGAGCCCCAGCAGCCTGTCTGCCTCTGTGGGAGACAGAGTGACCATCACATGCAAGGCCAGCCAGAACATCAACAAGAACCTGGATTGGTATCAGCAGAAGCCCGGCAAGGCCCCTAAGCTGCTGATCTACGAGACAAACAACCTGCAGACCGGCGTGCCCAGCAGATTTTCTGGCTCTGGCAGCGGCACCGACTTCACCCTGACCATATCTAGCCTGCAGCCTGAGGACTTCGCCACCTACTACTGCTACCAGCACAACAGCCGGTTCACCTTTGGCGGAGGCACCAAGCTGGAAATCAAGCGG</w:t>
      </w:r>
      <w:r w:rsidRPr="00026219">
        <w:rPr>
          <w:rFonts w:ascii="Calibri" w:hAnsi="Calibri" w:cs="Calibri"/>
          <w:sz w:val="16"/>
          <w:szCs w:val="16"/>
        </w:rPr>
        <w:t xml:space="preserve">CTCGAGCCCAAGAGCTGCGACAAGACCCACACCTGTCCTCCATGTCCTGCTCCAGAGTTTCAAGGCGGCCCTTCCGTGTTCCTGTTTCCTCCAAAGCCTAAGGACACCCTGTACATCACCCGCGAGCCTGAAGTGACCTGTGTGGTGGTGGATGTGTCCCACGAGGACCCCGAAGTGAAGTTCAATTGGTACGTGGACGGCGTGGAAGTGCACAACGCCAAGACCAAGCCTAGAGAGGAACAGTACAACAGCACCTACAGAGTGGTGTCCGTGCTGACCGTGCTGCACCAGGATTGGCTGAACGGCAAAGAGTACAAGTGCCAGGTGTCCAACAAGGCCCTGCCTGCTCCTATCGAGAAAACCATCAGCAAGGCCAAGGGCCAGCCTAGGGAACCTCAAGTGTACGTGTACCCTCCTAGCCGGGACGAGCTGACCAAGAATCAGGTGTCCCTGACCTGCCTCGTGAAGGGCTTCTACCCTTCCGACATCGCCGTGGAATGGGAGAGCAATGGCCAGCCTGAGAACAACTACAAGACAACCCCTCCTGTGCTGGACAGCGACGGCTCTTTTGCCCTGGTGTCCAAGCTGACAGTGGACAAGTCCAGATGGCAGCAGGGCAACGTGTTCAGCTGCAGCGTGATGCACGAGGCCCTGCACAACCACTA </w:t>
      </w:r>
      <w:proofErr w:type="spellStart"/>
      <w:r w:rsidRPr="00026219">
        <w:rPr>
          <w:rFonts w:ascii="Calibri" w:hAnsi="Calibri" w:cs="Calibri"/>
          <w:sz w:val="16"/>
          <w:szCs w:val="16"/>
        </w:rPr>
        <w:t>CACCCAGAAGTCCCTGAGCCTGTCTCCTGGATGA</w:t>
      </w:r>
      <w:proofErr w:type="spellEnd"/>
      <w:r w:rsidRPr="00026219">
        <w:rPr>
          <w:rFonts w:ascii="Calibri" w:hAnsi="Calibri" w:cs="Calibri"/>
          <w:sz w:val="16"/>
          <w:szCs w:val="16"/>
        </w:rPr>
        <w:t xml:space="preserve"> </w:t>
      </w:r>
    </w:p>
    <w:p w:rsidR="00BC3549" w:rsidRPr="00026219" w:rsidRDefault="00BC3549" w:rsidP="00BC3549">
      <w:pPr>
        <w:shd w:val="clear" w:color="auto" w:fill="FFFFFF"/>
        <w:spacing w:before="100" w:beforeAutospacing="1" w:after="100" w:afterAutospacing="1"/>
        <w:rPr>
          <w:sz w:val="16"/>
          <w:szCs w:val="16"/>
        </w:rPr>
      </w:pPr>
      <w:proofErr w:type="spellStart"/>
      <w:r w:rsidRPr="00026219">
        <w:rPr>
          <w:rFonts w:ascii="Calibri" w:hAnsi="Calibri" w:cs="Calibri"/>
          <w:sz w:val="16"/>
          <w:szCs w:val="16"/>
        </w:rPr>
        <w:t>SLAMF6</w:t>
      </w:r>
      <w:proofErr w:type="spellEnd"/>
      <w:r w:rsidRPr="00026219">
        <w:rPr>
          <w:rFonts w:ascii="Calibri" w:hAnsi="Calibri" w:cs="Calibri"/>
          <w:sz w:val="16"/>
          <w:szCs w:val="16"/>
        </w:rPr>
        <w:t xml:space="preserve">-IgG-knob </w:t>
      </w:r>
    </w:p>
    <w:p w:rsidR="001000E0" w:rsidRPr="00BC3549" w:rsidRDefault="00BC3549" w:rsidP="00BC3549">
      <w:pPr>
        <w:shd w:val="clear" w:color="auto" w:fill="FFFFFF"/>
        <w:spacing w:before="100" w:beforeAutospacing="1" w:after="100" w:afterAutospacing="1"/>
        <w:rPr>
          <w:sz w:val="16"/>
          <w:szCs w:val="16"/>
        </w:rPr>
      </w:pPr>
      <w:r w:rsidRPr="00026219">
        <w:rPr>
          <w:rFonts w:ascii="Calibri" w:hAnsi="Calibri" w:cs="Calibri"/>
          <w:color w:val="FF0000"/>
          <w:sz w:val="16"/>
          <w:szCs w:val="16"/>
        </w:rPr>
        <w:t>ATGGGCTGGAGCTGCATTATCCTGTTCCTGGTGGCCACAGCCACCGGCGTGCACAGCCAGGTTCAGCTGGTGCAGTCTGGCAGCGAGCTGAAAAAACCTGGCGCCTCCGTGAAGGTGTCCTGCAAGGCTAGCGGCTACACCTTTACCAACTTCGGCATGAACTGGGTCCGACAGGCCCCTGGACAAGGCTTGGAATGGATGGGCTGGATCAACACCTACAGCGGCGAGGCCACATACGCCGACGATTTCAAGGGCAGATTCGTGTTCAGCCTGGACACCAGCGTGTCCACAGCCTACCTGCAGATCAGCTCTCTGAAGGCCGAGGACACCGCCGTGTACTACTGTGCTAGAAGAGGCGGCACCGCCGAGTTCGATTATTGGGGACAGGGCACCCTGGTCACCGTTTCTAGCGGAGGCGGAGGATCTGGTGGCGGAGGAAGTGGCGGAGGCGGTTCTGAAATTGTGCTGACACAGAGCCCCGACTTCCAGAGCGTGACCCCTAAAGAAAAAGTGACCATCACCTGTAGCGCCAGCAGCTCTATCAGCAGCAACTTCCTGCACTGGTATCAGCAGAAGCCCGATCAGAGCCCCAAGCTGCTGATCTACAGAACCAGCAAGCTGGCCTCTGGCGTGCCCAGCAGATTTTCTGGCTCTGGCTCCGGCACCGACTTCACCCTGACAATCAATAGCCTGGAAGCCGAGGATGCCGCCACCTACTATTGTCAGCAGGGCATCTACATGCCCCTGACCTTTGGCGGCGGAACAAAGCTGGAAATCAAGCGG</w:t>
      </w:r>
      <w:r w:rsidRPr="00026219">
        <w:rPr>
          <w:rFonts w:ascii="Calibri" w:hAnsi="Calibri" w:cs="Calibri"/>
          <w:sz w:val="16"/>
          <w:szCs w:val="16"/>
        </w:rPr>
        <w:t xml:space="preserve">CTCGAGCCCAAGAGCTGCGACAAGACCCACACCTGTCCTCCATGTCCTGCTCCAGAGTTTCAAGGCGGCCCTTCCGTGTTCCTGTTTCCTCCAAAGCCTAAGGACACCCTGTACATCACCCGCGAGCCTGAAGTGACCTGTGTGGTGGTGGATGTGTCCCACGAGGACCCCGAAGTGAAGTTCAATTGGTACGTGGACGGCGTGGAAGTGCACAACGCCAAGACCAAGCCTAGAGAGGAACAGTACAACAGCACCTACAGAGTGGTGTCCGTGCTGACCGTGCTGCACCAGGATTGGCTGAACGGCAAAGAGTACAAGTGCCAGGTGTCCAACAAGGCCCTGCCTGCTCCTATCGAGAAAACCATCAGCAAGGCCAAGGGCCAGCCTAGGGAACCTCAGGTGTACGTGTTGCCTCCTAGCAGGGACGAGCTGACCAAGAATCAGGTGTCCCTGCTGTGCCTGGTCAAGGGCTTCTACCCTTCCGACATCGCCGTGGAATGGGAGAGCAATGGCCAGCCTGAGAACAACTACCTGACCTGGCCTCCTGTGCTGGATAGCGACGGCTCATTCTTCCTGTACAGCAAGCTGACAGTGGACAAGAGCAGATGGCAGCAGGGCAACGTGTTCAGCTGCAGCGTGATGCACGAGGCCCTGCACAACCACTA </w:t>
      </w:r>
      <w:proofErr w:type="spellStart"/>
      <w:r w:rsidRPr="00026219">
        <w:rPr>
          <w:rFonts w:ascii="Calibri" w:hAnsi="Calibri" w:cs="Calibri"/>
          <w:sz w:val="16"/>
          <w:szCs w:val="16"/>
        </w:rPr>
        <w:t>CAC</w:t>
      </w:r>
      <w:r>
        <w:rPr>
          <w:rFonts w:ascii="Calibri" w:hAnsi="Calibri" w:cs="Calibri"/>
          <w:sz w:val="16"/>
          <w:szCs w:val="16"/>
        </w:rPr>
        <w:t>CCAGAAGTCCCTGAGCCTGTCTCCTGGATGA</w:t>
      </w:r>
      <w:bookmarkStart w:id="0" w:name="_GoBack"/>
      <w:bookmarkEnd w:id="0"/>
      <w:proofErr w:type="spellEnd"/>
    </w:p>
    <w:sectPr w:rsidR="001000E0" w:rsidRPr="00BC3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549"/>
    <w:rsid w:val="001000E0"/>
    <w:rsid w:val="00BC3549"/>
    <w:rsid w:val="00EA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4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03T08:29:00Z</dcterms:created>
  <dcterms:modified xsi:type="dcterms:W3CDTF">2022-12-03T08:29:00Z</dcterms:modified>
</cp:coreProperties>
</file>